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GB"/>
        </w:rPr>
        <w:t>‘</w:t>
      </w:r>
      <w:r>
        <w:rPr>
          <w:lang w:val="en-GB"/>
        </w:rPr>
        <w:t>[</w:t>
      </w:r>
      <w:r>
        <w:rPr/>
        <w:t>Additional file 1]’. The frequencies of detection for cerebrospinal fluid proteins identified by mass spectrometry in healthy control (HC; n=13) and chronic fatigue syndrome (CFS; n=11) specimens. Proteins detected more frequently in CFS than HC were identified by ANOVA (*, CFS column, from table 3). Proteins detected in cerebrospinal fluid for the first time (n = 62) were indicated (</w:t>
      </w:r>
      <w:r>
        <w:rPr>
          <w:b/>
          <w:vertAlign w:val="superscript"/>
          <w:lang w:eastAsia="en-US"/>
        </w:rPr>
        <w:t>§</w:t>
      </w:r>
      <w:r>
        <w:rPr/>
        <w:t xml:space="preserve">). NCBI GeneID, locus or accession number, gene name abbreviation, molecular weight (MW, kDa), isoelectric point (pI), number of peptides identified by mass spectrometry (Pept #) and percent coverage (% Cover) were given for each protein. </w:t>
      </w:r>
    </w:p>
    <w:p>
      <w:pPr>
        <w:pStyle w:val="Normal"/>
        <w:rPr/>
      </w:pPr>
      <w:r>
        <w:rPr/>
      </w:r>
    </w:p>
    <w:tbl>
      <w:tblPr>
        <w:tblW w:w="129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543"/>
        <w:gridCol w:w="6017"/>
        <w:gridCol w:w="712"/>
        <w:gridCol w:w="848"/>
        <w:gridCol w:w="784"/>
        <w:gridCol w:w="676"/>
        <w:gridCol w:w="643"/>
        <w:gridCol w:w="803"/>
      </w:tblGrid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10" w:hanging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GeneID</w:t>
            </w:r>
          </w:p>
        </w:tc>
        <w:tc>
          <w:tcPr>
            <w:tcW w:w="154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Locus or Accession</w:t>
            </w:r>
          </w:p>
        </w:tc>
        <w:tc>
          <w:tcPr>
            <w:tcW w:w="6017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lang w:eastAsia="en-US"/>
              </w:rPr>
              <w:t>Proteins, Aliases, and Gene Name Abbreviations</w:t>
            </w:r>
          </w:p>
          <w:p>
            <w:pPr>
              <w:pStyle w:val="Normal"/>
              <w:ind w:right="-108" w:hanging="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71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HC</w:t>
            </w:r>
          </w:p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=13</w:t>
            </w:r>
          </w:p>
        </w:tc>
        <w:tc>
          <w:tcPr>
            <w:tcW w:w="84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FS</w:t>
            </w:r>
          </w:p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=11</w:t>
            </w:r>
          </w:p>
        </w:tc>
        <w:tc>
          <w:tcPr>
            <w:tcW w:w="784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MW (kDa)</w:t>
            </w:r>
          </w:p>
        </w:tc>
        <w:tc>
          <w:tcPr>
            <w:tcW w:w="676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pI</w:t>
            </w:r>
          </w:p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64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Pept</w:t>
            </w:r>
          </w:p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#</w:t>
            </w:r>
          </w:p>
        </w:tc>
        <w:tc>
          <w:tcPr>
            <w:tcW w:w="80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% Cover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2" w:hanging="0"/>
              <w:jc w:val="right"/>
              <w:rPr/>
            </w:pPr>
            <w:r>
              <w:rPr/>
              <w:t>171023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Q8IXJ9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ditional sex combs-like protein 1; ASXL1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5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65.4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85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13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02768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bumin; ALB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91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9.2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91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77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8%</w:t>
            </w:r>
          </w:p>
        </w:tc>
      </w:tr>
      <w:tr>
        <w:trPr>
          <w:trHeight w:val="510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51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15533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myloid precursor-like protein 1, APLP1 (β, A4); protease nexin-II, Alzheimer disease; APP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36 *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86.9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54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83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01019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ngiotensinogen; AGT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62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64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3.2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87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2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4%</w:t>
            </w:r>
          </w:p>
        </w:tc>
      </w:tr>
      <w:tr>
        <w:trPr>
          <w:trHeight w:val="510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01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04083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nexin A1; lipocortin I, calpactin II, chromobindin 9, phospholipase A2 inhibitory protein; ANXA1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9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8.6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.64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62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01008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ntithrombin III; SERPINC1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8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2.6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.32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7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35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02647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polipoprotein A-I; APOA1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3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64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0.8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28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3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38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04114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Apolipoprotein B100 (apolipoprotein B-48); APOB </w:t>
            </w:r>
            <w:r>
              <w:rPr>
                <w:bCs/>
                <w:vertAlign w:val="superscript"/>
                <w:lang w:val="fr-FR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9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8.6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.61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5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48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02649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polipoprotein E; APOE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85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82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6.1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45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1%</w:t>
            </w:r>
          </w:p>
        </w:tc>
      </w:tr>
      <w:tr>
        <w:trPr>
          <w:trHeight w:val="576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191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10909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polipoprotein J; clusterin; complement lysis inhibitor, CLI; SP440; sulfated glycoprotein-2; testosterone-repressed prostate message 2; clusterin; CLU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62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82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2.5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.27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2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lang w:eastAsia="en-US"/>
              </w:rPr>
              <w:t>25%</w:t>
            </w:r>
          </w:p>
        </w:tc>
      </w:tr>
      <w:tr>
        <w:trPr>
          <w:trHeight w:val="76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168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P_006200.2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utotaxin; ectonucleotide pyrophosphatase; phosphodiesterase Iα; phosphodiesterase 2; alkaline phosphodiesterase I; plasma lysophospholipase D; ENPP 2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36 *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05.2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7.14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%</w:t>
            </w:r>
          </w:p>
        </w:tc>
      </w:tr>
      <w:tr>
        <w:trPr>
          <w:trHeight w:val="510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3827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AAG23135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rain enriched hyaluronan binding, BEHAB; brain chondroitin sulfate proteoglycan; brevican; BCAN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36 *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99.1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.57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96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Q13410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utyrophilin subfamily 1 member A1; BTN1A1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9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38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5195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P_060638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14orf105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4.6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9.13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%</w:t>
            </w:r>
          </w:p>
        </w:tc>
      </w:tr>
      <w:tr>
        <w:trPr>
          <w:trHeight w:val="180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4735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P_116038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arnosine dipeptidase 1, CNDP1; carnosinase 1, CN1; glutamate carboxypeptidase-like II, metallopeptidase M20.006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36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6.7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12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8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6996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AAK21009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tion-chloride cotransporter-interacting protein 1 isoform b; SLC12A9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6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9.14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7514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P_065805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c42 GTPase-activating protein; CDGAP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8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0.4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85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3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13566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P00450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eruloplasmin (EC 1.16.3.1); ferroxidase; CP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36 *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15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43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%</w:t>
            </w:r>
          </w:p>
        </w:tc>
      </w:tr>
      <w:tr>
        <w:trPr>
          <w:trHeight w:val="900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113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10645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hromogranin A (CgA); pituitary secretory protein 1; parathyroid secretory protein 1; contains vasostatin-1, vasostatin-2, EA-92, ES-43, pancreastatin, SS-18, WA-8, WE-14, LF-19, AL-11, GV-19, GR-44, ER-37; CHGA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31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8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0.7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.58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1%</w:t>
            </w:r>
          </w:p>
        </w:tc>
      </w:tr>
      <w:tr>
        <w:trPr>
          <w:trHeight w:val="510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114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05060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hromogranin B (CgB); secretogranin 1; contains GAWK and CCB peptides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36 *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78.3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02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10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P_000053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omplement C1 esterase inhibitor precursor; SERPING1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8 *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5.1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.09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1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18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01024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omplement C3 (contains C3a anaphylatoxin)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23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64 *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87.2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.02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9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7%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720, 721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CAI41750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omplement C4A (gi|57209522) and C4B (gi|38649251) gene products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55 *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92.3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.66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6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3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539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P_001331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ylicin 2; sperm head structural protein; CYLC2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0.18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9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9.74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%</w:t>
            </w:r>
          </w:p>
        </w:tc>
      </w:tr>
      <w:tr>
        <w:trPr>
          <w:trHeight w:val="510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471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P_000090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ystatin C precursor; neuroendocrine basic polypeptide, γ-trace, post-γ-globulin protein; CST3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54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55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3.3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9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9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74%</w:t>
            </w:r>
          </w:p>
        </w:tc>
      </w:tr>
      <w:tr>
        <w:trPr>
          <w:trHeight w:val="510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17159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P_444513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ermcidin precursor; AIDD protein; proteolysis inducing factor of sweat gland; DCD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1.3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.09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9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7122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Q9UBP4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ickkopf related protein-3 precursor; DKK3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3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55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lang w:eastAsia="en-US"/>
              </w:rPr>
              <w:t>38.3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.95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4%</w:t>
            </w:r>
          </w:p>
        </w:tc>
      </w:tr>
      <w:tr>
        <w:trPr>
          <w:trHeight w:val="510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3181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P_055966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isco-interacting protein 2 [</w:t>
            </w:r>
            <w:r>
              <w:rPr>
                <w:i/>
              </w:rPr>
              <w:t>Drosophila</w:t>
            </w:r>
            <w:r>
              <w:rPr/>
              <w:t xml:space="preserve">]; DIP2-like isoform a; putative polycomb group protein; C21orf106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23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27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70.4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8.35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787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AAK68033.1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NA (cytosine-5-)-methyltransferase 2; DNMT2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9.7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9.57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9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436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P_002687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NA-directed RNA polymerase II polypeptideG;POLR2G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9.3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33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7%</w:t>
            </w:r>
          </w:p>
        </w:tc>
      </w:tr>
      <w:tr>
        <w:trPr>
          <w:trHeight w:val="34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67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Q03001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ystonin isoform 1; bullous pemphigoid antigen 1 isoforms 1/2/3/4/5/8, 230 kDa bullous pemphigoid antigen, BPA, hemidesmosomal plaque protein, dystonia musculorum protein; DST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72.2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.38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%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5975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P_056322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GF-like-domain, multiple 6; epidermal growth factor-like protein 6; EGFL6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78.5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03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243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02671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ibrinogen α; FGA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8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9.8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8.23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244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02675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ibrinogen β (contains fibrinopeptide B); FGB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8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5.9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8.54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0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2934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Preformatted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I14415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elsolin, amyloidosis, Finnish type; GSN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45 *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85.7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9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7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3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638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02774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roup-specific component; vitamin D binding protein (lipocalin); GC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8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3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4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977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P_000846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uanylate cyclase 1, soluble, α 2; GUCY1A2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9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81.7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7.77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240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00738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aptoglobin; HP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5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55 *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8.5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.26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7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0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Preformatted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56725.1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at shock protein 70, 2, HSP70.2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8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70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56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925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P_003913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ct; homologous to the E6-AP (UBE3A) carboxyl terminus domain and RCC1 (CHC1)-like domain (RLD) 1; guanine nucleotide exchange factor p532; HERC1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32.2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68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039,</w:t>
            </w:r>
          </w:p>
          <w:p>
            <w:pPr>
              <w:pStyle w:val="Normal"/>
              <w:jc w:val="right"/>
              <w:rPr/>
            </w:pPr>
            <w:r>
              <w:rPr/>
              <w:t>3040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69905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emoglobin α 1, 2; HBA1, HBA2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3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27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5.3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8.72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8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0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043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68871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emoglobin β, HBB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5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36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5.9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.8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7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8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043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68871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moglobin β Sickle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8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5.9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.8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2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045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02042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moglobin δ; HBD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5.9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7.97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7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263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02790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emopexin; β-1-B-glycoprotein; HPX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5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55 *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1.3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.59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4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0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2944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P_036443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sKin 17 protein; HAS kin17 protein; recA; KIN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5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5.4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9.07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4074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M_032134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DKFZp434P0316; LOC84074 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8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80.8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.25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7476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XP_370660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KIAA1201 protein (GRAM)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88.1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.23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493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01876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g α1; IGHA1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27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73.4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14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8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2%</w:t>
            </w:r>
          </w:p>
        </w:tc>
      </w:tr>
      <w:tr>
        <w:trPr>
          <w:trHeight w:val="198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500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01857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g γ1; IGHG1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46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lang w:eastAsia="en-US"/>
              </w:rPr>
              <w:t>0.73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2.7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8.74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7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0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501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01859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g γ2; IGHG2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23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8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5.9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7.66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5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502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Preformatted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99549.1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g γ3; IGHG3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9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2.3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7.89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503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01861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g γ4; IGHG4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46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73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5.9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7.18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4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0802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S40354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g κ; IGK@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23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36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8.8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5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7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535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LVHU2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g λ: IGL@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5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64 *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3.4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.58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7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419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P_005521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Isocitrate dehydrogenase 3 (NAD+) α; IDH3A </w:t>
            </w:r>
            <w:r>
              <w:rPr>
                <w:bCs/>
                <w:vertAlign w:val="superscript"/>
                <w:lang w:val="it-I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8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9.6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.46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848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O76013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Keratin 1, KRT1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46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73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5.5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8.16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8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4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849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AF31523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eratin 2a, KRT2A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39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27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5.5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8.07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7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lang w:eastAsia="en-US"/>
              </w:rPr>
              <w:t>28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851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P_149034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eratin 4; KRT4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9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7.3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.25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7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852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13647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eratin 5; KRT5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27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2.4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8.14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3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8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853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P_005545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eratin 6a; KRT6A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9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9.9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8.14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9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854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04259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eratin 6b; KRT6B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9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9.9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8.14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4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7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40446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48666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eratin 6c; KRT6C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27 *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0.8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8.14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1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86887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48668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eratin 6e; KRT6E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27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9.8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8.14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1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855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P_005547.3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eratin 7; sarcolectin; KRT7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8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1.3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5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857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35527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Keratin 9; KRT9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46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8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9.4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14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8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3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858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P13645 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Keratin 10; KRT10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31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55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9.5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01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3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4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861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P_000517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eratin 14; KRT14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27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1.5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09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7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5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868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08779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eratin 16; KRT16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45 *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1.1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.98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1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872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P_000413.1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eratin 17; KRT17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27 *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8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.97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5288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AC27577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eratin associated protein 4.6; KRTAP4-6 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9.7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.53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1%</w:t>
            </w:r>
          </w:p>
        </w:tc>
      </w:tr>
      <w:tr>
        <w:trPr>
          <w:trHeight w:val="510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302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26718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iller cell lectin-like receptor subfamily C, member 4; NKG2-D type II integral membrane protein; KLRC4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5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5.3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8.56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%</w:t>
            </w:r>
          </w:p>
        </w:tc>
      </w:tr>
      <w:tr>
        <w:trPr>
          <w:trHeight w:val="510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938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S01168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ctase (EC 3.2.1.108) and glycosylceramidase (EC 3.2.1.62) complex; LCT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18.6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9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%</w:t>
            </w:r>
          </w:p>
        </w:tc>
      </w:tr>
      <w:tr>
        <w:trPr>
          <w:trHeight w:val="510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288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Q8N423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kocyte immunoglobulin-like receptor, subfamily B (with TM and ITIM domains), member 2; LILRB2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5.1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.63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046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BAD96453.1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mphocyte-specific protein 1; LSP1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7.2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.69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%</w:t>
            </w:r>
          </w:p>
        </w:tc>
      </w:tr>
      <w:tr>
        <w:trPr>
          <w:trHeight w:val="510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217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AAH08734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HC-related Fc receptor; neonatal transplacental IgG1/IgG3 transporter; FcRn; FCGRT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9.7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.09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%</w:t>
            </w:r>
          </w:p>
        </w:tc>
      </w:tr>
      <w:tr>
        <w:trPr>
          <w:trHeight w:val="510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3499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AAL38997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icrotubule-actin crosslinking factor 1; macrophin 1 isoform 4; MACF1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20.4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27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133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11137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icrotubule-associated protein 2; Alzheimer fibrils; MAP2</w:t>
            </w:r>
            <w:r>
              <w:rPr>
                <w:bCs/>
                <w:vertAlign w:val="superscript"/>
                <w:lang w:val="fr-FR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8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99.5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.83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4059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P_115495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onogenic, audiogenic seizure susceptibility 1 homolog (mouse); very large G-protein coupled receptor 1 (febrile seizures); MASS1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17.2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.76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585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Q99102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ucin 4; MUC4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8.7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.79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703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20929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bulin; NEB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8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773.2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9.1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8157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P_067080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uroglobin; NGB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8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6.5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42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6%</w:t>
            </w:r>
          </w:p>
        </w:tc>
      </w:tr>
      <w:tr>
        <w:trPr>
          <w:trHeight w:val="510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862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P_002509.2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uronal PAS domain protein 2; seasonal affective disorder (SAD); NPAS2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5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9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91.8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.28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%</w:t>
            </w:r>
          </w:p>
        </w:tc>
      </w:tr>
      <w:tr>
        <w:trPr>
          <w:trHeight w:val="180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3529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Q9UBD9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rdiotrophin-like cytokine factor 1; neurotrophin-1; B-cell stimulating factor-3 precursor; IL-6 superfamily; CLCF1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5.2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8.68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361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AB57274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V/Plexin-A1; PLXNA1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9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97.8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.56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5004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NM_000607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Orosomucoid 1; α-1-acid glycoprotein 1; AGP 1; ORM1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5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36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3.5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6%</w:t>
            </w:r>
          </w:p>
        </w:tc>
      </w:tr>
      <w:tr>
        <w:trPr>
          <w:trHeight w:val="22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5005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CAI16860.1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lang w:val="fr-FR"/>
              </w:rPr>
            </w:pPr>
            <w:r>
              <w:rPr>
                <w:bCs/>
                <w:lang w:val="fr-FR"/>
              </w:rPr>
              <w:t xml:space="preserve">Orosomucoid 2; </w:t>
            </w:r>
            <w:r>
              <w:rPr>
                <w:bCs/>
              </w:rPr>
              <w:t>α</w:t>
            </w:r>
            <w:r>
              <w:rPr>
                <w:bCs/>
                <w:lang w:val="fr-FR"/>
              </w:rPr>
              <w:t xml:space="preserve">-1-acid glycoprotein, type 2; </w:t>
            </w:r>
            <w:r>
              <w:rPr>
                <w:bCs/>
              </w:rPr>
              <w:t>ORM2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36 *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3.5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01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3%</w:t>
            </w:r>
          </w:p>
        </w:tc>
      </w:tr>
      <w:tr>
        <w:trPr>
          <w:trHeight w:val="423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538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AI11025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lmitoyl-protein thioesterase 1; ceroid-lipofuscinosis, neuronal 1, infantile; PPT1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4.2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.07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%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5176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AF400442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Pigment epithelium-derived factor (PEDF); SERPINF1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45 *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6.8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84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2%</w:t>
            </w:r>
          </w:p>
        </w:tc>
      </w:tr>
      <w:tr>
        <w:trPr>
          <w:trHeight w:val="5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730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AI12759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rostaglandin D2 synthase; PGD2S, 21kD, brain, β-trace protein = N-terminal 27 aa; PTGDS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92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91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1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7.66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4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73%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3272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AAD55098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tinoblastoma-associated protein; RAP140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40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46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%</w:t>
            </w:r>
          </w:p>
        </w:tc>
      </w:tr>
      <w:tr>
        <w:trPr>
          <w:trHeight w:val="486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696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BAC11635.1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ecreted phosphoprotein 1; osteopontin-b, OPN; bone sialoprotein I; early T-lymphocyte activation 1; SPP1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27 *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3.8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.35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9%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9106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P_037375.2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ecretogranin III; SGG3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8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3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.94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%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493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P_033664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ngle-minded homolog 2 short isoform; SIM2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73.2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9.03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%</w:t>
            </w:r>
          </w:p>
        </w:tc>
      </w:tr>
      <w:tr>
        <w:trPr>
          <w:trHeight w:val="52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1280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Q9UI33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dium channel, voltage-gated, type XI, α; voltage-gated sodium channel α subunit Nav1.9; sensory neuron sodium channel 2; SCN11A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5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04.9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8.32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9098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P_076427.1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pecifically androgen-regulated protein; SARG; C1orf116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9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4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8.78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%</w:t>
            </w:r>
          </w:p>
        </w:tc>
      </w:tr>
      <w:tr>
        <w:trPr>
          <w:trHeight w:val="16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991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Q99624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ystem N amino acid transporter 1, SN1; N-system amino acid transporter 1; solute carrier family 38, member 3; SLC38A3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5.8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8.03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%</w:t>
            </w:r>
          </w:p>
        </w:tc>
      </w:tr>
      <w:tr>
        <w:trPr>
          <w:trHeight w:val="16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076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01033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issue inhibitor of metalloproteinase 1; fibroblast collagenase inhibitor; erythroid potentiating activity; TIMP1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8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3.2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8.46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273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AD12456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itin; TTN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8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993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.35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%</w:t>
            </w:r>
          </w:p>
        </w:tc>
      </w:tr>
      <w:tr>
        <w:trPr>
          <w:trHeight w:val="34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963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13984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eneral transcription factor IIF, polypeptide 2, 30kDa, β subunit; TFIIF-β; transcription initiation factor RAP30; GTF2F2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8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8.4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9.24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8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018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02787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ransferrin; TF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69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91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77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.81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4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276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02766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ransthyretin; prealbumin, amyloidosis type I; TTR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77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91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2.8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33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00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277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68366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ubulin α-1; testis-specific; TUBA1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39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8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9.9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.95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1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0086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P_079295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ubulin α-4; TUBA4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0.2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.94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1027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Q9H4B7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ubulin β-1; TUBB1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0.3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05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280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07437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ubulin β-2; TUBB2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23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9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9.7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.78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381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Q13509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ubulin β-3; TUBB3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0.4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.83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7175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Q9NRH3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ubulin γ-; TUBG2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8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1.5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5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799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BQ787268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yrosine phosphatase, receptor type, N2 (EC 3.1.3.48); PTPRN2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11.3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55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1041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O43505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DP-GlcNAc:β-Gal-β-1,3-N-acetylglucosaminyltransferase 6; B3GNT6 </w:t>
            </w:r>
            <w:r>
              <w:rPr>
                <w:bCs/>
                <w:vertAlign w:val="superscript"/>
              </w:rPr>
              <w:t>§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8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7.1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6.77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63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25311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Zinc-α-2-glycoprotein; AZGP1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8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3.9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57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3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01011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α-1-Antichymotrypsin; SERPINA3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45 *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6.6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37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9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265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01009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α-1-Antitrypsin; SERPINA1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54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82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6.6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37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45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04217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α-1-B-glycoprotein; A1BG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8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1.9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65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7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01023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α-2-Macroglobulin; A2M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36 *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63.3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95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1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1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67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01884</w:t>
            </w:r>
          </w:p>
        </w:tc>
        <w:tc>
          <w:tcPr>
            <w:tcW w:w="601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β-2-Microglobulin; B2M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5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8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3.8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.77</w:t>
            </w:r>
          </w:p>
        </w:tc>
        <w:tc>
          <w:tcPr>
            <w:tcW w:w="64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4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4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MS Mincho;ＭＳ 明朝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MS Mincho;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text">
    <w:name w:val="smalltext"/>
    <w:basedOn w:val="DefaultParagraphFont"/>
    <w:qFormat/>
    <w:rPr/>
  </w:style>
  <w:style w:type="character" w:styleId="Xcitationtitle">
    <w:name w:val="xcitationtitle"/>
    <w:basedOn w:val="DefaultParagraphFont"/>
    <w:qFormat/>
    <w:rPr/>
  </w:style>
  <w:style w:type="character" w:styleId="Entity">
    <w:name w:val="entity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2">
    <w:name w:val="Body Text Indent 2"/>
    <w:basedOn w:val="Normal"/>
    <w:qFormat/>
    <w:pPr>
      <w:spacing w:lineRule="auto" w:line="480"/>
      <w:ind w:left="360" w:hanging="0"/>
      <w:jc w:val="both"/>
    </w:pPr>
    <w:rPr>
      <w:rFonts w:eastAsia="Times New Roman"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21T23:28:00Z</dcterms:created>
  <dc:creator>baraniuj</dc:creator>
  <dc:description/>
  <dc:language>en-US</dc:language>
  <cp:lastModifiedBy>baraniuj</cp:lastModifiedBy>
  <dcterms:modified xsi:type="dcterms:W3CDTF">2005-11-21T23:39:00Z</dcterms:modified>
  <cp:revision>2</cp:revision>
  <dc:subject/>
  <dc:title>‘[Additional file 1]’</dc:title>
</cp:coreProperties>
</file>